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page" w:horzAnchor="margin" w:tblpY="3216"/>
        <w:tblW w:w="9807" w:type="dxa"/>
        <w:tblLook w:val="04A0" w:firstRow="1" w:lastRow="0" w:firstColumn="1" w:lastColumn="0" w:noHBand="0" w:noVBand="1"/>
      </w:tblPr>
      <w:tblGrid>
        <w:gridCol w:w="9807"/>
      </w:tblGrid>
      <w:tr w:rsidR="0010727A" w:rsidRPr="006320B0" w14:paraId="43A6D146" w14:textId="77777777" w:rsidTr="00137943">
        <w:trPr>
          <w:trHeight w:val="305"/>
        </w:trPr>
        <w:tc>
          <w:tcPr>
            <w:tcW w:w="9807" w:type="dxa"/>
            <w:tcBorders>
              <w:top w:val="nil"/>
              <w:left w:val="nil"/>
              <w:bottom w:val="nil"/>
              <w:right w:val="nil"/>
            </w:tcBorders>
            <w:shd w:val="clear" w:color="auto" w:fill="097078"/>
            <w:vAlign w:val="center"/>
          </w:tcPr>
          <w:p w14:paraId="4842BF04" w14:textId="0234C6DE" w:rsidR="0010727A" w:rsidRPr="00B17575" w:rsidRDefault="0010727A" w:rsidP="00137943">
            <w:pPr>
              <w:spacing w:line="264" w:lineRule="auto"/>
              <w:jc w:val="center"/>
              <w:rPr>
                <w:rFonts w:ascii="Calibri Light" w:hAnsi="Calibri Light" w:cs="Calibri Light"/>
                <w:color w:val="FFFFFF" w:themeColor="background1"/>
                <w:sz w:val="40"/>
                <w:szCs w:val="40"/>
              </w:rPr>
            </w:pPr>
            <w:r w:rsidRPr="00B17575">
              <w:rPr>
                <w:rFonts w:ascii="Calibri Light" w:hAnsi="Calibri Light" w:cs="Calibri Light"/>
                <w:color w:val="FFFFFF" w:themeColor="background1"/>
                <w:sz w:val="40"/>
                <w:szCs w:val="40"/>
              </w:rPr>
              <w:t>Description and Responsibilities of UPLIFT Leads</w:t>
            </w:r>
          </w:p>
        </w:tc>
      </w:tr>
      <w:tr w:rsidR="0010727A" w:rsidRPr="00844DBC" w14:paraId="2185A5F9" w14:textId="77777777" w:rsidTr="00137943">
        <w:trPr>
          <w:trHeight w:val="4380"/>
        </w:trPr>
        <w:tc>
          <w:tcPr>
            <w:tcW w:w="9807" w:type="dxa"/>
            <w:tcBorders>
              <w:top w:val="nil"/>
              <w:left w:val="nil"/>
              <w:bottom w:val="nil"/>
              <w:right w:val="nil"/>
            </w:tcBorders>
          </w:tcPr>
          <w:p w14:paraId="3E5C3BA1" w14:textId="772F56AD" w:rsidR="0010727A" w:rsidRPr="00B17575" w:rsidRDefault="0010727A" w:rsidP="0013794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>Conducting palliative care assessments</w:t>
            </w:r>
          </w:p>
          <w:p w14:paraId="74A1EF3A" w14:textId="2B13DD4B" w:rsidR="00A20C53" w:rsidRPr="00B17575" w:rsidRDefault="00A20C53" w:rsidP="00137943">
            <w:pPr>
              <w:pStyle w:val="ListParagraph"/>
              <w:numPr>
                <w:ilvl w:val="1"/>
                <w:numId w:val="1"/>
              </w:numPr>
              <w:spacing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>Quarterly assessments for ea</w:t>
            </w:r>
            <w:r w:rsidR="006A21D0" w:rsidRPr="00B17575">
              <w:rPr>
                <w:rFonts w:ascii="Calibri Light" w:hAnsi="Calibri Light" w:cs="Calibri Light"/>
                <w:sz w:val="32"/>
                <w:szCs w:val="32"/>
              </w:rPr>
              <w:t>ch resident</w:t>
            </w:r>
            <w:r w:rsidR="004E41A0" w:rsidRPr="00B17575">
              <w:rPr>
                <w:rFonts w:ascii="Calibri Light" w:hAnsi="Calibri Light" w:cs="Calibri Light"/>
                <w:sz w:val="32"/>
                <w:szCs w:val="32"/>
              </w:rPr>
              <w:t xml:space="preserve">, unless they have been seen in the last 30 days by </w:t>
            </w:r>
            <w:r w:rsidR="00F34796" w:rsidRPr="00B17575">
              <w:rPr>
                <w:rFonts w:ascii="Calibri Light" w:hAnsi="Calibri Light" w:cs="Calibri Light"/>
                <w:sz w:val="32"/>
                <w:szCs w:val="32"/>
              </w:rPr>
              <w:t>palliative care</w:t>
            </w:r>
          </w:p>
          <w:p w14:paraId="5D4509B0" w14:textId="169599B6" w:rsidR="00264F2D" w:rsidRPr="00B17575" w:rsidRDefault="00E61153" w:rsidP="0013794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>Initiat</w:t>
            </w:r>
            <w:r w:rsidR="00A0187B" w:rsidRPr="00B17575">
              <w:rPr>
                <w:rFonts w:ascii="Calibri Light" w:hAnsi="Calibri Light" w:cs="Calibri Light"/>
                <w:sz w:val="32"/>
                <w:szCs w:val="32"/>
              </w:rPr>
              <w:t>ing</w:t>
            </w:r>
            <w:r w:rsidRPr="00B17575">
              <w:rPr>
                <w:rFonts w:ascii="Calibri Light" w:hAnsi="Calibri Light" w:cs="Calibri Light"/>
                <w:sz w:val="32"/>
                <w:szCs w:val="32"/>
              </w:rPr>
              <w:t xml:space="preserve"> and follow</w:t>
            </w:r>
            <w:r w:rsidR="00A0187B" w:rsidRPr="00B17575">
              <w:rPr>
                <w:rFonts w:ascii="Calibri Light" w:hAnsi="Calibri Light" w:cs="Calibri Light"/>
                <w:sz w:val="32"/>
                <w:szCs w:val="32"/>
              </w:rPr>
              <w:t>ing</w:t>
            </w:r>
            <w:r w:rsidRPr="00B17575">
              <w:rPr>
                <w:rFonts w:ascii="Calibri Light" w:hAnsi="Calibri Light" w:cs="Calibri Light"/>
                <w:sz w:val="32"/>
                <w:szCs w:val="32"/>
              </w:rPr>
              <w:t xml:space="preserve">-up on ACP </w:t>
            </w:r>
            <w:r w:rsidR="00A0187B" w:rsidRPr="00B17575">
              <w:rPr>
                <w:rFonts w:ascii="Calibri Light" w:hAnsi="Calibri Light" w:cs="Calibri Light"/>
                <w:sz w:val="32"/>
                <w:szCs w:val="32"/>
              </w:rPr>
              <w:t>discussions</w:t>
            </w:r>
          </w:p>
          <w:p w14:paraId="3F226AC3" w14:textId="187B108A" w:rsidR="00D64612" w:rsidRPr="00B17575" w:rsidRDefault="00E30509" w:rsidP="00137943">
            <w:pPr>
              <w:pStyle w:val="ListParagraph"/>
              <w:numPr>
                <w:ilvl w:val="1"/>
                <w:numId w:val="1"/>
              </w:numPr>
              <w:spacing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>Track new conversations</w:t>
            </w:r>
            <w:r w:rsidR="007A2AAB" w:rsidRPr="00B17575">
              <w:rPr>
                <w:rFonts w:ascii="Calibri Light" w:hAnsi="Calibri Light" w:cs="Calibri Light"/>
                <w:sz w:val="32"/>
                <w:szCs w:val="32"/>
              </w:rPr>
              <w:t>, which include</w:t>
            </w:r>
            <w:r w:rsidR="003112F8" w:rsidRPr="00B17575">
              <w:rPr>
                <w:rFonts w:ascii="Calibri Light" w:hAnsi="Calibri Light" w:cs="Calibri Light"/>
                <w:sz w:val="32"/>
                <w:szCs w:val="32"/>
              </w:rPr>
              <w:t xml:space="preserve"> initial conversations, follow-up conversations, significant changes in condition, care conferences, a</w:t>
            </w:r>
            <w:r w:rsidR="00AF2FC2" w:rsidRPr="00B17575">
              <w:rPr>
                <w:rFonts w:ascii="Calibri Light" w:hAnsi="Calibri Light" w:cs="Calibri Light"/>
                <w:sz w:val="32"/>
                <w:szCs w:val="32"/>
              </w:rPr>
              <w:t>ny other time that goals of care are discussed</w:t>
            </w:r>
          </w:p>
          <w:p w14:paraId="73685372" w14:textId="33A119C4" w:rsidR="0010727A" w:rsidRPr="00B17575" w:rsidRDefault="007E37CB" w:rsidP="00137943">
            <w:pPr>
              <w:pStyle w:val="ListParagraph"/>
              <w:numPr>
                <w:ilvl w:val="0"/>
                <w:numId w:val="1"/>
              </w:numPr>
              <w:spacing w:after="160"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>
              <w:rPr>
                <w:rFonts w:ascii="Calibri Light" w:hAnsi="Calibri Light" w:cs="Calibri Light"/>
                <w:sz w:val="32"/>
                <w:szCs w:val="32"/>
              </w:rPr>
              <w:t>Placing</w:t>
            </w:r>
            <w:r w:rsidR="0010727A" w:rsidRPr="00B17575">
              <w:rPr>
                <w:rFonts w:ascii="Calibri Light" w:hAnsi="Calibri Light" w:cs="Calibri Light"/>
                <w:sz w:val="32"/>
                <w:szCs w:val="32"/>
              </w:rPr>
              <w:t xml:space="preserve"> palliative care assessments, advance care planning, and other encounters in medical record</w:t>
            </w:r>
          </w:p>
          <w:p w14:paraId="045632F4" w14:textId="62400F90" w:rsidR="0010727A" w:rsidRPr="00B17575" w:rsidRDefault="0010727A" w:rsidP="00137943">
            <w:pPr>
              <w:pStyle w:val="ListParagraph"/>
              <w:numPr>
                <w:ilvl w:val="0"/>
                <w:numId w:val="1"/>
              </w:numPr>
              <w:spacing w:after="160"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>Referring residents and families to palliative care consultants</w:t>
            </w:r>
            <w:r w:rsidR="00C13D75" w:rsidRPr="00B17575">
              <w:rPr>
                <w:rFonts w:ascii="Calibri Light" w:hAnsi="Calibri Light" w:cs="Calibri Light"/>
                <w:sz w:val="32"/>
                <w:szCs w:val="32"/>
              </w:rPr>
              <w:t xml:space="preserve"> </w:t>
            </w:r>
          </w:p>
          <w:p w14:paraId="79ED7BE6" w14:textId="7BB63BE0" w:rsidR="0010727A" w:rsidRPr="00B17575" w:rsidRDefault="0010727A" w:rsidP="00137943">
            <w:pPr>
              <w:pStyle w:val="ListParagraph"/>
              <w:numPr>
                <w:ilvl w:val="0"/>
                <w:numId w:val="1"/>
              </w:numPr>
              <w:spacing w:after="160"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>Serve as a palliative care resource to other nursing home staff</w:t>
            </w:r>
          </w:p>
          <w:p w14:paraId="26B72EC7" w14:textId="770A744D" w:rsidR="0010727A" w:rsidRPr="00B17575" w:rsidRDefault="0010727A" w:rsidP="0013794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 xml:space="preserve">Attending </w:t>
            </w:r>
            <w:r w:rsidR="006956FB">
              <w:rPr>
                <w:rFonts w:ascii="Calibri Light" w:hAnsi="Calibri Light" w:cs="Calibri Light"/>
                <w:sz w:val="32"/>
                <w:szCs w:val="32"/>
              </w:rPr>
              <w:t>quarterly</w:t>
            </w:r>
            <w:r w:rsidRPr="00B17575">
              <w:rPr>
                <w:rFonts w:ascii="Calibri Light" w:hAnsi="Calibri Light" w:cs="Calibri Light"/>
                <w:sz w:val="32"/>
                <w:szCs w:val="32"/>
              </w:rPr>
              <w:t xml:space="preserve"> meetings with project team</w:t>
            </w:r>
          </w:p>
          <w:p w14:paraId="5C8A4475" w14:textId="77777777" w:rsidR="0010727A" w:rsidRPr="00B17575" w:rsidRDefault="0010727A" w:rsidP="0013794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>Supporting data collection for research purposes</w:t>
            </w:r>
          </w:p>
          <w:p w14:paraId="3F71373D" w14:textId="6745ADD7" w:rsidR="0010727A" w:rsidRPr="00B17575" w:rsidRDefault="0010727A" w:rsidP="0013794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rFonts w:ascii="Calibri Light" w:hAnsi="Calibri Light" w:cs="Calibri Light"/>
                <w:sz w:val="32"/>
                <w:szCs w:val="32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 xml:space="preserve">Reporting adverse reactions to palliative care conversations to UPLIFT staff within 1 business day </w:t>
            </w:r>
          </w:p>
          <w:p w14:paraId="7560E6DD" w14:textId="490E0E82" w:rsidR="002B1876" w:rsidRPr="00B17575" w:rsidRDefault="00963915" w:rsidP="00137943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rFonts w:ascii="Calibri Light" w:hAnsi="Calibri Light" w:cs="Calibri Light"/>
                <w:sz w:val="28"/>
                <w:szCs w:val="28"/>
              </w:rPr>
            </w:pPr>
            <w:r w:rsidRPr="00B17575">
              <w:rPr>
                <w:rFonts w:ascii="Calibri Light" w:hAnsi="Calibri Light" w:cs="Calibri Light"/>
                <w:sz w:val="32"/>
                <w:szCs w:val="32"/>
              </w:rPr>
              <w:t xml:space="preserve">Follow </w:t>
            </w:r>
            <w:r w:rsidR="00D8679A" w:rsidRPr="00B17575">
              <w:rPr>
                <w:rFonts w:ascii="Calibri Light" w:hAnsi="Calibri Light" w:cs="Calibri Light"/>
                <w:sz w:val="32"/>
                <w:szCs w:val="32"/>
              </w:rPr>
              <w:t>up with residents and families to ensure care plans are implemented</w:t>
            </w:r>
          </w:p>
        </w:tc>
      </w:tr>
    </w:tbl>
    <w:p w14:paraId="7F877308" w14:textId="3D4DFCA3" w:rsidR="00074BC3" w:rsidRDefault="00E349C3" w:rsidP="003129FC">
      <w:r>
        <w:rPr>
          <w:rFonts w:ascii="Times New Roman" w:hAnsi="Times New Roman" w:cs="Times New Roman"/>
          <w:noProof/>
          <w:sz w:val="24"/>
          <w:szCs w:val="24"/>
        </w:rPr>
        <w:drawing>
          <wp:anchor distT="36576" distB="36576" distL="36576" distR="36576" simplePos="0" relativeHeight="251659264" behindDoc="1" locked="0" layoutInCell="1" allowOverlap="1" wp14:anchorId="73E1DFA4" wp14:editId="3924B0DF">
            <wp:simplePos x="0" y="0"/>
            <wp:positionH relativeFrom="margin">
              <wp:align>center</wp:align>
            </wp:positionH>
            <wp:positionV relativeFrom="margin">
              <wp:posOffset>-365760</wp:posOffset>
            </wp:positionV>
            <wp:extent cx="4169664" cy="1335024"/>
            <wp:effectExtent l="0" t="0" r="254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664" cy="1335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74BC3" w:rsidSect="00A5644C">
      <w:pgSz w:w="12240" w:h="15840"/>
      <w:pgMar w:top="1440" w:right="1440" w:bottom="1440" w:left="1440" w:header="720" w:footer="720" w:gutter="0"/>
      <w:pgBorders w:offsetFrom="page">
        <w:top w:val="single" w:sz="4" w:space="24" w:color="1CADE4" w:themeColor="accent1"/>
        <w:left w:val="single" w:sz="4" w:space="24" w:color="1CADE4" w:themeColor="accent1"/>
        <w:bottom w:val="single" w:sz="4" w:space="24" w:color="1CADE4" w:themeColor="accent1"/>
        <w:right w:val="single" w:sz="4" w:space="24" w:color="1CADE4" w:themeColor="accent1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D2E59"/>
    <w:multiLevelType w:val="hybridMultilevel"/>
    <w:tmpl w:val="989E5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67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27A"/>
    <w:rsid w:val="0000128D"/>
    <w:rsid w:val="00074BC3"/>
    <w:rsid w:val="000D0439"/>
    <w:rsid w:val="000E64CC"/>
    <w:rsid w:val="0010727A"/>
    <w:rsid w:val="00137943"/>
    <w:rsid w:val="002604DB"/>
    <w:rsid w:val="00264F2D"/>
    <w:rsid w:val="0028272B"/>
    <w:rsid w:val="002A7EB2"/>
    <w:rsid w:val="002B1876"/>
    <w:rsid w:val="003112F8"/>
    <w:rsid w:val="003129FC"/>
    <w:rsid w:val="0032710E"/>
    <w:rsid w:val="00352E45"/>
    <w:rsid w:val="0038639B"/>
    <w:rsid w:val="00416EE2"/>
    <w:rsid w:val="0042723E"/>
    <w:rsid w:val="0044070F"/>
    <w:rsid w:val="004936D9"/>
    <w:rsid w:val="004C04C8"/>
    <w:rsid w:val="004E41A0"/>
    <w:rsid w:val="005A6E60"/>
    <w:rsid w:val="005F1067"/>
    <w:rsid w:val="005F7911"/>
    <w:rsid w:val="006956FB"/>
    <w:rsid w:val="006A21D0"/>
    <w:rsid w:val="006A24E7"/>
    <w:rsid w:val="007A2AAB"/>
    <w:rsid w:val="007E37CB"/>
    <w:rsid w:val="00806F56"/>
    <w:rsid w:val="008B57C8"/>
    <w:rsid w:val="008E5473"/>
    <w:rsid w:val="009346B6"/>
    <w:rsid w:val="00963915"/>
    <w:rsid w:val="009D1F31"/>
    <w:rsid w:val="009E1827"/>
    <w:rsid w:val="00A0187B"/>
    <w:rsid w:val="00A20C53"/>
    <w:rsid w:val="00A5644C"/>
    <w:rsid w:val="00A64C23"/>
    <w:rsid w:val="00AC04EB"/>
    <w:rsid w:val="00AF2FC2"/>
    <w:rsid w:val="00B17575"/>
    <w:rsid w:val="00B34EC1"/>
    <w:rsid w:val="00BC4A40"/>
    <w:rsid w:val="00BE0239"/>
    <w:rsid w:val="00C13D75"/>
    <w:rsid w:val="00C62124"/>
    <w:rsid w:val="00CB7B69"/>
    <w:rsid w:val="00D64612"/>
    <w:rsid w:val="00D80FD3"/>
    <w:rsid w:val="00D8679A"/>
    <w:rsid w:val="00D92DE2"/>
    <w:rsid w:val="00DB27D8"/>
    <w:rsid w:val="00E30509"/>
    <w:rsid w:val="00E349C3"/>
    <w:rsid w:val="00E42752"/>
    <w:rsid w:val="00E61153"/>
    <w:rsid w:val="00F34796"/>
    <w:rsid w:val="00F62699"/>
    <w:rsid w:val="00FB241D"/>
    <w:rsid w:val="40494047"/>
    <w:rsid w:val="69F206ED"/>
    <w:rsid w:val="754E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E993"/>
  <w15:chartTrackingRefBased/>
  <w15:docId w15:val="{389F3642-7D5F-47BC-841A-B42CE7170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27A"/>
    <w:pPr>
      <w:ind w:left="720"/>
      <w:contextualSpacing/>
    </w:pPr>
  </w:style>
  <w:style w:type="table" w:styleId="TableGrid">
    <w:name w:val="Table Grid"/>
    <w:basedOn w:val="TableNormal"/>
    <w:uiPriority w:val="39"/>
    <w:rsid w:val="00107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Integral">
  <a:themeElements>
    <a:clrScheme name="Integral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B9F25"/>
      </a:hlink>
      <a:folHlink>
        <a:srgbClr val="B26B02"/>
      </a:folHlink>
    </a:clrScheme>
    <a:fontScheme name="Integral">
      <a:majorFont>
        <a:latin typeface="Tw Cen MT Condensed" panose="020B06060201040202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w Cen MT" panose="020B06020201040206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Integral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atMod val="100000"/>
                <a:lumMod val="100000"/>
              </a:schemeClr>
            </a:gs>
            <a:gs pos="100000">
              <a:schemeClr val="phClr">
                <a:tint val="61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tint val="100000"/>
                <a:shade val="85000"/>
                <a:satMod val="100000"/>
                <a:lumMod val="100000"/>
              </a:schemeClr>
            </a:gs>
            <a:gs pos="100000">
              <a:schemeClr val="phClr">
                <a:tint val="90000"/>
                <a:shade val="100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2700" dir="5400000" algn="ctr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76200" dist="25400" dir="5400000" algn="ct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contourW="12700" prstMaterial="flat">
            <a:bevelT w="38100" h="44450" prst="angle"/>
            <a:contourClr>
              <a:schemeClr val="phClr">
                <a:shade val="35000"/>
                <a:satMod val="16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85000"/>
            <a:satMod val="125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95000"/>
                <a:shade val="74000"/>
                <a:satMod val="230000"/>
              </a:schemeClr>
              <a:schemeClr val="phClr">
                <a:tint val="92000"/>
                <a:shade val="69000"/>
                <a:satMod val="250000"/>
              </a:schemeClr>
            </a:duotone>
          </a:blip>
          <a:tile tx="0" ty="0" sx="40000" sy="4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ntegral" id="{3577F8C9-A904-41D8-97D2-FD898F53F20E}" vid="{682D6EBE-8D36-4FF2-9DB3-F3D8D7B6715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A7F60FD93C944944FC670DF797516" ma:contentTypeVersion="19" ma:contentTypeDescription="Create a new document." ma:contentTypeScope="" ma:versionID="e44c8f4d54627a4cec89a2e1baa9bef2">
  <xsd:schema xmlns:xsd="http://www.w3.org/2001/XMLSchema" xmlns:xs="http://www.w3.org/2001/XMLSchema" xmlns:p="http://schemas.microsoft.com/office/2006/metadata/properties" xmlns:ns2="7c5dd66f-033f-4416-b147-1ed5f445b007" xmlns:ns3="33402799-2d15-40cb-8eda-6c39f1b60b36" targetNamespace="http://schemas.microsoft.com/office/2006/metadata/properties" ma:root="true" ma:fieldsID="fd4654ada7e6a48ce2fa341ef163bef0" ns2:_="" ns3:_="">
    <xsd:import namespace="7c5dd66f-033f-4416-b147-1ed5f445b007"/>
    <xsd:import namespace="33402799-2d15-40cb-8eda-6c39f1b60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dd66f-033f-4416-b147-1ed5f445b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2799-2d15-40cb-8eda-6c39f1b60b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d54ef52-4f3f-4fe5-b095-81f0a51bd1d6}" ma:internalName="TaxCatchAll" ma:showField="CatchAllData" ma:web="33402799-2d15-40cb-8eda-6c39f1b60b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3402799-2d15-40cb-8eda-6c39f1b60b36">
      <UserInfo>
        <DisplayName>Unroe, Kathleen T</DisplayName>
        <AccountId>13</AccountId>
        <AccountType/>
      </UserInfo>
    </SharedWithUsers>
    <TaxCatchAll xmlns="33402799-2d15-40cb-8eda-6c39f1b60b36" xsi:nil="true"/>
    <lcf76f155ced4ddcb4097134ff3c332f xmlns="7c5dd66f-033f-4416-b147-1ed5f445b00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F49F62-9516-492A-A0A5-FBE5317582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dd66f-033f-4416-b147-1ed5f445b007"/>
    <ds:schemaRef ds:uri="33402799-2d15-40cb-8eda-6c39f1b60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A2E3EF-467A-4E29-913D-4F9375BA054C}">
  <ds:schemaRefs>
    <ds:schemaRef ds:uri="http://schemas.microsoft.com/office/2006/documentManagement/types"/>
    <ds:schemaRef ds:uri="http://schemas.microsoft.com/office/2006/metadata/properties"/>
    <ds:schemaRef ds:uri="7c5dd66f-033f-4416-b147-1ed5f445b007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33402799-2d15-40cb-8eda-6c39f1b60b3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1803C90-78BE-48AF-8FC8-6859CCEC0A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yd, Alexander Cole</dc:creator>
  <cp:keywords/>
  <dc:description/>
  <cp:lastModifiedBy>Floyd, Alexander Cole</cp:lastModifiedBy>
  <cp:revision>2</cp:revision>
  <dcterms:created xsi:type="dcterms:W3CDTF">2023-06-27T20:01:00Z</dcterms:created>
  <dcterms:modified xsi:type="dcterms:W3CDTF">2023-06-27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A7F60FD93C944944FC670DF797516</vt:lpwstr>
  </property>
  <property fmtid="{D5CDD505-2E9C-101B-9397-08002B2CF9AE}" pid="3" name="MediaServiceImageTags">
    <vt:lpwstr/>
  </property>
</Properties>
</file>